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1. Treatment response according to let-7a-2-3p and miR-188-5p expression for patients with/without </w:t>
      </w:r>
      <w:r>
        <w:rPr>
          <w:rFonts w:cs="Times New Roman" w:ascii="Times New Roman" w:hAnsi="Times New Roman"/>
          <w:b/>
          <w:sz w:val="24"/>
        </w:rPr>
        <w:t>HSCT</w:t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15310" w:type="dxa"/>
        <w:jc w:val="left"/>
        <w:tblInd w:w="-12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1417"/>
        <w:gridCol w:w="1418"/>
        <w:gridCol w:w="756"/>
        <w:gridCol w:w="1795"/>
        <w:gridCol w:w="1701"/>
        <w:gridCol w:w="756"/>
        <w:gridCol w:w="1937"/>
        <w:gridCol w:w="2268"/>
        <w:gridCol w:w="851"/>
      </w:tblGrid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High let-7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Low let-7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High miR-1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Low miR-188,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High let-7a and low miR-18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High let-7a and</w:t>
            </w:r>
            <w:r>
              <w:rPr>
                <w:rFonts w:cs="Times New Roman" w:ascii="Times New Roman" w:hAnsi="Times New Roman"/>
                <w:b/>
                <w:sz w:val="24"/>
              </w:rPr>
              <w:t>/or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low miR-1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16"/>
              </w:rPr>
              <w:t>W</w:t>
            </w:r>
            <w:r>
              <w:rPr>
                <w:rFonts w:cs="Times New Roman" w:ascii="Times New Roman" w:hAnsi="Times New Roman"/>
                <w:b/>
                <w:sz w:val="22"/>
                <w:szCs w:val="16"/>
              </w:rPr>
              <w:t>ith transplant, 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0.6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16"/>
              </w:rPr>
              <w:t>OS, month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5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3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Medi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6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Ran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3-94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6-75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6-75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6-94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3-94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6-75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16"/>
              </w:rPr>
              <w:t>EFS, month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6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9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sz w:val="22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Medi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11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9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8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13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Ran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7.7-94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2.7-53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2.7-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6.6-94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7-94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-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Without transplants, 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2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0.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16"/>
              </w:rPr>
              <w:t>OS, month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2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4"/>
              </w:rPr>
              <w:t>0.00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0.015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Medi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4"/>
              </w:rPr>
              <w:t>22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4"/>
              </w:rPr>
              <w:t>6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9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15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Ran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4"/>
              </w:rPr>
              <w:t>0.4-84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4"/>
              </w:rPr>
              <w:t>0.1-42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0.1-46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0.4-84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-84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-46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16"/>
              </w:rPr>
              <w:t>EFS, month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0.0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0.021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2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Medi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5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7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8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Ran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0.4-84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0.1-42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0.1-42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  <w:t>0.4-84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sz w:val="22"/>
                <w:szCs w:val="16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-84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-42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ind w:hanging="1134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9T07:43:00Z</dcterms:created>
  <dc:creator>Stone</dc:creator>
  <dc:description/>
  <dc:language>en-US</dc:language>
  <cp:lastModifiedBy>Stone</cp:lastModifiedBy>
  <dcterms:modified xsi:type="dcterms:W3CDTF">2015-01-09T07:47:00Z</dcterms:modified>
  <cp:revision>1</cp:revision>
  <dc:subject/>
  <dc:title/>
</cp:coreProperties>
</file>